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44A3B" w14:textId="77777777" w:rsidR="00310B76" w:rsidRPr="00B70DCA" w:rsidRDefault="00310B76" w:rsidP="00310B76">
      <w:pPr>
        <w:jc w:val="both"/>
        <w:rPr>
          <w:b/>
          <w:lang w:val="en-US"/>
        </w:rPr>
      </w:pPr>
      <w:r w:rsidRPr="00B70DCA">
        <w:rPr>
          <w:b/>
          <w:sz w:val="36"/>
          <w:lang w:val="en-US"/>
        </w:rPr>
        <w:t xml:space="preserve">Supplementary data: </w:t>
      </w:r>
    </w:p>
    <w:p w14:paraId="430072FB" w14:textId="77777777" w:rsidR="00310B76" w:rsidRDefault="00310B76" w:rsidP="00310B76">
      <w:pPr>
        <w:jc w:val="both"/>
        <w:rPr>
          <w:color w:val="538135"/>
          <w:lang w:val="en-US"/>
        </w:rPr>
      </w:pPr>
    </w:p>
    <w:p w14:paraId="0347CDD8" w14:textId="2AF5517E" w:rsidR="00310B76" w:rsidRDefault="00310B76" w:rsidP="00310B76">
      <w:pPr>
        <w:rPr>
          <w:lang w:val="en-US"/>
        </w:rPr>
      </w:pPr>
      <w:r w:rsidRPr="00B70DCA">
        <w:rPr>
          <w:b/>
          <w:i/>
          <w:lang w:val="en-US"/>
        </w:rPr>
        <w:t xml:space="preserve">Table </w:t>
      </w:r>
      <w:r>
        <w:rPr>
          <w:b/>
          <w:i/>
          <w:lang w:val="en-US"/>
        </w:rPr>
        <w:t>S</w:t>
      </w:r>
      <w:r w:rsidR="004F7F14">
        <w:rPr>
          <w:b/>
          <w:i/>
          <w:lang w:val="en-US"/>
        </w:rPr>
        <w:t>2</w:t>
      </w:r>
      <w:r w:rsidRPr="00B70DCA">
        <w:rPr>
          <w:b/>
          <w:i/>
          <w:lang w:val="en-US"/>
        </w:rPr>
        <w:t>:</w:t>
      </w:r>
      <w:r>
        <w:rPr>
          <w:lang w:val="en-US"/>
        </w:rPr>
        <w:t xml:space="preserve"> Univariate and multivariate analyses evaluating predictors of the knowledge score</w:t>
      </w:r>
    </w:p>
    <w:p w14:paraId="74B095F5" w14:textId="77777777" w:rsidR="00310B76" w:rsidRDefault="00310B76" w:rsidP="00310B76">
      <w:pPr>
        <w:rPr>
          <w:lang w:val="en-US"/>
        </w:rPr>
      </w:pPr>
    </w:p>
    <w:p w14:paraId="3575C494" w14:textId="77777777" w:rsidR="00310B76" w:rsidRDefault="00310B76" w:rsidP="00310B76">
      <w:pPr>
        <w:rPr>
          <w:lang w:val="en-US"/>
        </w:rPr>
      </w:pPr>
    </w:p>
    <w:tbl>
      <w:tblPr>
        <w:tblW w:w="0" w:type="auto"/>
        <w:tblInd w:w="-9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1"/>
        <w:gridCol w:w="1320"/>
        <w:gridCol w:w="1791"/>
        <w:gridCol w:w="2284"/>
        <w:gridCol w:w="2284"/>
      </w:tblGrid>
      <w:tr w:rsidR="00310B76" w:rsidRPr="00B72165" w14:paraId="4D5FD40D" w14:textId="77777777" w:rsidTr="00351FF4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333D1" w14:textId="77777777" w:rsidR="00310B76" w:rsidRPr="00780E72" w:rsidRDefault="00310B76" w:rsidP="00351FF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7886E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9C3F3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Knowledge score (/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EFF8A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Univariable analy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EE4F2A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Multivariable analysis</w:t>
            </w:r>
          </w:p>
        </w:tc>
      </w:tr>
      <w:tr w:rsidR="00310B76" w:rsidRPr="00B72165" w14:paraId="57AC3A8C" w14:textId="77777777" w:rsidTr="00351FF4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6CFBC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C5768" w14:textId="77777777" w:rsidR="00310B76" w:rsidRPr="00780E72" w:rsidRDefault="00310B76" w:rsidP="00351FF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21137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fr-F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B3C0D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fr-FR"/>
              </w:rPr>
              <w:t>Coefficient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BAD18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fr-FR"/>
              </w:rPr>
              <w:t>Coefficient (95% CI)</w:t>
            </w:r>
          </w:p>
        </w:tc>
      </w:tr>
      <w:tr w:rsidR="00310B76" w:rsidRPr="00B72165" w14:paraId="4AEF3626" w14:textId="77777777" w:rsidTr="00351FF4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EFBFB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58DF9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44F5E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6.7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58EAF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-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DF98A2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-  </w:t>
            </w:r>
          </w:p>
        </w:tc>
      </w:tr>
      <w:tr w:rsidR="00310B76" w:rsidRPr="00B72165" w14:paraId="5F1FE437" w14:textId="77777777" w:rsidTr="00351FF4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D2B97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E2D40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AD195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6.7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7192C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3 (-0.50 to 0.56, p=0.9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D70DE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-  </w:t>
            </w:r>
          </w:p>
        </w:tc>
      </w:tr>
      <w:tr w:rsidR="00310B76" w:rsidRPr="00B72165" w14:paraId="7AB34306" w14:textId="77777777" w:rsidTr="00351FF4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2FD93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6EA4F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&lt;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7C6D8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7.1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426E8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-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57556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-  </w:t>
            </w:r>
          </w:p>
        </w:tc>
      </w:tr>
      <w:tr w:rsidR="00310B76" w:rsidRPr="00B72165" w14:paraId="0207B27F" w14:textId="77777777" w:rsidTr="00351FF4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F34C4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81926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30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98765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6.9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BF732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-0.27 (-0.88 to 0.35, p=0.3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71A45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-0.26 (-0.84 to 0.33, p=0.387)</w:t>
            </w:r>
          </w:p>
        </w:tc>
      </w:tr>
      <w:tr w:rsidR="00310B76" w:rsidRPr="00B72165" w14:paraId="0AD6BF48" w14:textId="77777777" w:rsidTr="00351FF4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7550D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6C64A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51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1EB50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5.9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D1B27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-0.93 (-1.72 to -0.14, p=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77EC3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-0.98 (-1.72 to -0.24, p=0.010)</w:t>
            </w:r>
          </w:p>
        </w:tc>
      </w:tr>
      <w:tr w:rsidR="00310B76" w:rsidRPr="00B72165" w14:paraId="7DA6272B" w14:textId="77777777" w:rsidTr="00351FF4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4E8B9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0EA8D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&g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33269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6.6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1C47A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-0.45 (-1.50 to 0.61, p=0.4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B7076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-0.84 (-1.85 to 0.17, p=0.102)</w:t>
            </w:r>
          </w:p>
        </w:tc>
      </w:tr>
      <w:tr w:rsidR="00310B76" w:rsidRPr="00B72165" w14:paraId="3032FDC8" w14:textId="77777777" w:rsidTr="00351FF4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9A7B0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Professional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2E992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Non-physic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76FB0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6.6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4911F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-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03878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-  </w:t>
            </w:r>
          </w:p>
        </w:tc>
      </w:tr>
      <w:tr w:rsidR="00310B76" w:rsidRPr="00B72165" w14:paraId="3CDA45DA" w14:textId="77777777" w:rsidTr="00351FF4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E9F40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01991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Physician (M.D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195CF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7.3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D00A3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79 (0.34 to 1.24, p=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E5045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85 (0.40 to 1.29, p&lt;0.001)</w:t>
            </w:r>
          </w:p>
        </w:tc>
      </w:tr>
      <w:tr w:rsidR="00310B76" w:rsidRPr="00B72165" w14:paraId="45C16919" w14:textId="77777777" w:rsidTr="00351FF4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68D6C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Specia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C17D1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Hema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A6D84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6.7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82A76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-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1AB9D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-  </w:t>
            </w:r>
          </w:p>
        </w:tc>
      </w:tr>
      <w:tr w:rsidR="00310B76" w:rsidRPr="00B72165" w14:paraId="7A5A5650" w14:textId="77777777" w:rsidTr="00351FF4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9AD5D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C94FD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Onc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C7D55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6.0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11465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-0.49 (-1.92 to 0.95, p=0.5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3863D2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-  </w:t>
            </w:r>
          </w:p>
        </w:tc>
      </w:tr>
      <w:tr w:rsidR="00310B76" w:rsidRPr="00B72165" w14:paraId="73061697" w14:textId="77777777" w:rsidTr="00351FF4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E31E5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D21B2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Palliative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254BF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8.1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A0E3D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98 (-0.34 to 2.29, p=0.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0EE63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-  </w:t>
            </w:r>
          </w:p>
        </w:tc>
      </w:tr>
      <w:tr w:rsidR="00310B76" w:rsidRPr="00B72165" w14:paraId="7BE36528" w14:textId="77777777" w:rsidTr="00351FF4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D9BC3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D59E2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General prac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E2F56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4.3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AB004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-1.69 (-3.94 to 0.56, p=0.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0F3EA6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-  </w:t>
            </w:r>
          </w:p>
        </w:tc>
      </w:tr>
      <w:tr w:rsidR="00310B76" w:rsidRPr="00B72165" w14:paraId="096D4297" w14:textId="77777777" w:rsidTr="00351FF4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C9D4D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B70DC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57240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7.0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CE247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17 (-1.05 to 1.39, p=0.7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1C69D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-  </w:t>
            </w:r>
          </w:p>
        </w:tc>
      </w:tr>
      <w:tr w:rsidR="00310B76" w:rsidRPr="00B72165" w14:paraId="08AAA2CB" w14:textId="77777777" w:rsidTr="00351FF4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04E42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Tertiar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704AF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B64B9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6.7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3DB0E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-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379DB8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-  </w:t>
            </w:r>
          </w:p>
        </w:tc>
      </w:tr>
      <w:tr w:rsidR="00310B76" w:rsidRPr="00B72165" w14:paraId="5333D639" w14:textId="77777777" w:rsidTr="00351FF4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3FE78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60854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A43FA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6.6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E8FE8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-0.10 (-0.67 to 0.47, p=0.7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39910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-  </w:t>
            </w:r>
          </w:p>
        </w:tc>
      </w:tr>
      <w:tr w:rsidR="00310B76" w:rsidRPr="00B72165" w14:paraId="10213FCD" w14:textId="77777777" w:rsidTr="00351FF4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E39A1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Cou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57EB2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A6F1E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6.7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5C6CA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-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7F4A5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-  </w:t>
            </w:r>
          </w:p>
        </w:tc>
      </w:tr>
      <w:tr w:rsidR="00310B76" w:rsidRPr="00B72165" w14:paraId="08F84B4F" w14:textId="77777777" w:rsidTr="00351FF4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9577D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E4335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51834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7.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E5577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31 (-1.53 to 2.16, p=0.7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17027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-  </w:t>
            </w:r>
          </w:p>
        </w:tc>
      </w:tr>
      <w:tr w:rsidR="00310B76" w:rsidRPr="00B72165" w14:paraId="3130CBB7" w14:textId="77777777" w:rsidTr="00351FF4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DBF96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Training in Ethics/Pallative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BA592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BC834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6.4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C3786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-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AF835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-  </w:t>
            </w:r>
          </w:p>
        </w:tc>
      </w:tr>
      <w:tr w:rsidR="00310B76" w:rsidRPr="00B72165" w14:paraId="0761D0A5" w14:textId="77777777" w:rsidTr="00351FF4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409BE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69056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BE7FE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7.1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FD052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75 (0.24 to 1.27, p=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7937B" w14:textId="77777777" w:rsidR="00310B76" w:rsidRPr="00780E72" w:rsidRDefault="00310B76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76 (0.27 to 1.26, p=0.002)</w:t>
            </w:r>
          </w:p>
        </w:tc>
      </w:tr>
      <w:tr w:rsidR="00310B76" w:rsidRPr="00B72165" w14:paraId="05D21383" w14:textId="77777777" w:rsidTr="00351FF4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8E0044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ACFEA1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B13CBB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73AE66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F63813" w14:textId="77777777" w:rsidR="00310B76" w:rsidRPr="00780E72" w:rsidRDefault="00310B76" w:rsidP="00351FF4">
            <w:pPr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780E72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 </w:t>
            </w:r>
          </w:p>
        </w:tc>
      </w:tr>
    </w:tbl>
    <w:p w14:paraId="67433D90" w14:textId="77777777" w:rsidR="00310B76" w:rsidRDefault="00310B76" w:rsidP="00310B76">
      <w:pPr>
        <w:ind w:left="-709"/>
        <w:rPr>
          <w:b/>
          <w:i/>
          <w:lang w:val="en-US"/>
        </w:rPr>
      </w:pPr>
      <w:r w:rsidRPr="00B72165">
        <w:rPr>
          <w:b/>
          <w:i/>
          <w:lang w:val="en-US"/>
        </w:rPr>
        <w:t xml:space="preserve"> </w:t>
      </w:r>
      <w:r>
        <w:rPr>
          <w:b/>
          <w:i/>
          <w:lang w:val="en-US"/>
        </w:rPr>
        <w:br w:type="page"/>
      </w:r>
    </w:p>
    <w:p w14:paraId="0B2DDF96" w14:textId="77777777" w:rsidR="004F7F14" w:rsidRDefault="004F7F14"/>
    <w:sectPr w:rsidR="008D47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B76"/>
    <w:rsid w:val="00055EFB"/>
    <w:rsid w:val="00310B76"/>
    <w:rsid w:val="004F7F14"/>
    <w:rsid w:val="008500C4"/>
    <w:rsid w:val="00FD6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0C7A40"/>
  <w15:chartTrackingRefBased/>
  <w15:docId w15:val="{DF40CB08-5720-4F3D-BB9E-C98BC5A85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B76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é prodhomme</dc:creator>
  <cp:keywords/>
  <dc:description/>
  <cp:lastModifiedBy>chloé prodhomme</cp:lastModifiedBy>
  <cp:revision>2</cp:revision>
  <dcterms:created xsi:type="dcterms:W3CDTF">2023-10-30T20:09:00Z</dcterms:created>
  <dcterms:modified xsi:type="dcterms:W3CDTF">2023-10-30T20:14:00Z</dcterms:modified>
</cp:coreProperties>
</file>